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6F50E" w14:textId="3140FF7A" w:rsidR="000B0D7C" w:rsidRPr="00975886" w:rsidRDefault="000B0D7C" w:rsidP="000B0D7C">
      <w:pPr>
        <w:rPr>
          <w:rFonts w:ascii="Arial" w:hAnsi="Arial" w:cs="Arial"/>
          <w:b/>
          <w:bCs/>
          <w:sz w:val="24"/>
          <w:szCs w:val="24"/>
        </w:rPr>
      </w:pPr>
      <w:r w:rsidRPr="00975886">
        <w:rPr>
          <w:rFonts w:ascii="Arial" w:hAnsi="Arial" w:cs="Arial"/>
          <w:b/>
          <w:bCs/>
          <w:sz w:val="24"/>
          <w:szCs w:val="24"/>
        </w:rPr>
        <w:t>Last liver function of patients with severe fever with thrombocytopenia syndrome between s</w:t>
      </w:r>
      <w:r w:rsidRPr="00975886">
        <w:rPr>
          <w:rFonts w:ascii="Arial" w:hAnsi="Arial" w:cs="Arial" w:hint="eastAsia"/>
          <w:b/>
          <w:bCs/>
          <w:sz w:val="24"/>
          <w:szCs w:val="24"/>
        </w:rPr>
        <w:t>urvivors</w:t>
      </w:r>
      <w:r w:rsidRPr="00975886">
        <w:rPr>
          <w:rFonts w:ascii="Arial" w:eastAsia="宋体" w:hAnsi="Arial" w:cs="Arial"/>
          <w:b/>
          <w:bCs/>
          <w:kern w:val="0"/>
          <w:sz w:val="24"/>
          <w:szCs w:val="24"/>
          <w:lang w:bidi="ar"/>
        </w:rPr>
        <w:t xml:space="preserve"> and non-survivors during hospitalization.</w:t>
      </w:r>
    </w:p>
    <w:tbl>
      <w:tblPr>
        <w:tblW w:w="13719" w:type="dxa"/>
        <w:tblInd w:w="88" w:type="dxa"/>
        <w:tblLook w:val="04A0" w:firstRow="1" w:lastRow="0" w:firstColumn="1" w:lastColumn="0" w:noHBand="0" w:noVBand="1"/>
      </w:tblPr>
      <w:tblGrid>
        <w:gridCol w:w="3470"/>
        <w:gridCol w:w="3246"/>
        <w:gridCol w:w="2694"/>
        <w:gridCol w:w="2693"/>
        <w:gridCol w:w="1616"/>
      </w:tblGrid>
      <w:tr w:rsidR="00975886" w:rsidRPr="00975886" w14:paraId="5C176D9C" w14:textId="77777777" w:rsidTr="00A429DE">
        <w:trPr>
          <w:trHeight w:val="355"/>
        </w:trPr>
        <w:tc>
          <w:tcPr>
            <w:tcW w:w="3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63E0E6" w14:textId="77777777" w:rsidR="000B0D7C" w:rsidRPr="00975886" w:rsidRDefault="000B0D7C" w:rsidP="00A429DE">
            <w:pPr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2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B77D9E" w14:textId="09C2B921" w:rsidR="000B0D7C" w:rsidRPr="00975886" w:rsidRDefault="00FC2445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 xml:space="preserve">All </w:t>
            </w:r>
            <w:r w:rsidR="000B0D7C"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patients (n=291)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5AFAB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hAnsi="Arial" w:cs="Arial"/>
                <w:b/>
                <w:bCs/>
                <w:sz w:val="24"/>
                <w:szCs w:val="24"/>
              </w:rPr>
              <w:t>Survivors</w:t>
            </w: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 xml:space="preserve"> (n=226)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51AAB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Non-s</w:t>
            </w:r>
            <w:r w:rsidRPr="00975886">
              <w:rPr>
                <w:rFonts w:ascii="Arial" w:hAnsi="Arial" w:cs="Arial"/>
                <w:b/>
                <w:bCs/>
                <w:sz w:val="24"/>
                <w:szCs w:val="24"/>
              </w:rPr>
              <w:t>urvivors</w:t>
            </w: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 xml:space="preserve"> (n=65)</w:t>
            </w:r>
          </w:p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0F96C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 w:rsidR="00975886" w:rsidRPr="00975886" w14:paraId="202720D3" w14:textId="77777777" w:rsidTr="00A429DE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F169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LT (U/L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06A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2.0 (30.3, 83.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601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6.8 (26.9, 71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B60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80.3 (51.5, 125.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5DF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975886" w:rsidRPr="00975886" w14:paraId="353318CC" w14:textId="77777777" w:rsidTr="00A429D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078F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ST (U/L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C8A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6.8 (24.3, 91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528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1.6 (22.1, 57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583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53.0 (60.8, 636.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DE2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975886" w:rsidRPr="00975886" w14:paraId="25D88DDC" w14:textId="77777777" w:rsidTr="00A429D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29A6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ALP (U/L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691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81.9 (64.7, 116.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9D5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7.0 (63.4, 102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96C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22.0 (82.4, 19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5D2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975886" w:rsidRPr="00975886" w14:paraId="62800295" w14:textId="77777777" w:rsidTr="00A429D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06B6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GGT (U/L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7380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80.5 (40.0, 164.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A0E3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3.1 (38.4, 148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DE7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98.5 (67.8, 198.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B1EF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15</w:t>
            </w:r>
          </w:p>
        </w:tc>
      </w:tr>
      <w:tr w:rsidR="00975886" w:rsidRPr="00975886" w14:paraId="63390366" w14:textId="77777777" w:rsidTr="00A429D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FCF2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Bil</w:t>
            </w:r>
            <w:proofErr w:type="spellEnd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(</w:t>
            </w:r>
            <w:proofErr w:type="spellStart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μmol</w:t>
            </w:r>
            <w:proofErr w:type="spellEnd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/L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C28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6.0 (10.9, 24.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97F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5.3 (10.9, 23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3C3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7.2 (10.5, 28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1077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575</w:t>
            </w:r>
          </w:p>
        </w:tc>
      </w:tr>
      <w:tr w:rsidR="00975886" w:rsidRPr="00975886" w14:paraId="6DA63307" w14:textId="77777777" w:rsidTr="00A429D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5AB7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Elevated ALT (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DF37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85 (63.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83EC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31 (58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7DE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4 (83.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314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975886" w:rsidRPr="00975886" w14:paraId="6FF938A6" w14:textId="77777777" w:rsidTr="00A429D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8343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Elevated AST (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749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41 (48.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70C3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86 (38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D39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5 (84.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01B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975886" w:rsidRPr="00975886" w14:paraId="0C946675" w14:textId="77777777" w:rsidTr="00A429D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30B7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Elevated ALP (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B26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6 (8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C02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9 (4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BAF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7 (26.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90A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975886" w:rsidRPr="00975886" w14:paraId="439BD426" w14:textId="77777777" w:rsidTr="00A429D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5FC9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Elevated GGT (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6E3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86 (63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502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35 (59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F082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1 (78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81F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06</w:t>
            </w:r>
          </w:p>
        </w:tc>
      </w:tr>
      <w:tr w:rsidR="00975886" w:rsidRPr="00975886" w14:paraId="581C0D01" w14:textId="77777777" w:rsidTr="00A429D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9EC7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Elevated </w:t>
            </w:r>
            <w:proofErr w:type="spellStart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TBil</w:t>
            </w:r>
            <w:proofErr w:type="spellEnd"/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 xml:space="preserve"> (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247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2 (17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B45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6 (15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3AC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6 (24.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F37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107</w:t>
            </w:r>
          </w:p>
        </w:tc>
      </w:tr>
      <w:tr w:rsidR="00975886" w:rsidRPr="00975886" w14:paraId="26821105" w14:textId="77777777" w:rsidTr="00A429D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C484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Liver abnormality (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DE0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53 (86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D03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90 (84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C83B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63 (96.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76DE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007</w:t>
            </w:r>
          </w:p>
        </w:tc>
      </w:tr>
      <w:tr w:rsidR="00975886" w:rsidRPr="00975886" w14:paraId="10D0EAC7" w14:textId="77777777" w:rsidTr="00A429D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B5A5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Liver abnormality type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6A0F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A99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3EDA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1D17" w14:textId="77777777" w:rsidR="000B0D7C" w:rsidRPr="00975886" w:rsidRDefault="000B0D7C" w:rsidP="00A429DE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975886" w:rsidRPr="00975886" w14:paraId="0FC2A69E" w14:textId="77777777" w:rsidTr="00A429D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8B97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Hepatocellular type (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FBA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74 (68.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AFF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31 (68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C4CA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3 (68.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515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.918</w:t>
            </w:r>
          </w:p>
        </w:tc>
      </w:tr>
      <w:tr w:rsidR="00975886" w:rsidRPr="00975886" w14:paraId="219AB502" w14:textId="77777777" w:rsidTr="00A429D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A25D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Cholestatic type (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8EA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270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541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B4F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975886" w:rsidRPr="00975886" w14:paraId="04615050" w14:textId="77777777" w:rsidTr="00A429D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C254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Mixed type (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EEA1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26 (10.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4F5D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9 (4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5117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17 (27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D9E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975886" w:rsidRPr="00975886" w14:paraId="412A3E3B" w14:textId="77777777" w:rsidTr="00A429DE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C02A" w14:textId="77777777" w:rsidR="000B0D7C" w:rsidRPr="00975886" w:rsidRDefault="000B0D7C" w:rsidP="00A429DE">
            <w:pPr>
              <w:widowControl/>
              <w:ind w:leftChars="100" w:left="210"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Others (%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E074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3 (20.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89C6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50 (26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3D48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 (4.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D085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975886" w:rsidRPr="00975886" w14:paraId="43526EB6" w14:textId="77777777" w:rsidTr="00A429DE">
        <w:trPr>
          <w:trHeight w:val="35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A234F4" w14:textId="77777777" w:rsidR="000B0D7C" w:rsidRPr="00975886" w:rsidRDefault="000B0D7C" w:rsidP="00A429DE">
            <w:pPr>
              <w:widowControl/>
              <w:jc w:val="left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Liver injury (%)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D62E1C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78 (26.8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B3CE3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34 (15.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FB49AF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44 (67.7%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468469" w14:textId="77777777" w:rsidR="000B0D7C" w:rsidRPr="00975886" w:rsidRDefault="000B0D7C" w:rsidP="00A429DE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</w:rPr>
            </w:pPr>
            <w:r w:rsidRPr="00975886">
              <w:rPr>
                <w:rFonts w:ascii="Arial" w:eastAsia="宋体" w:hAnsi="Arial" w:cs="Arial"/>
                <w:kern w:val="0"/>
                <w:sz w:val="24"/>
                <w:szCs w:val="24"/>
                <w:lang w:bidi="ar"/>
              </w:rPr>
              <w:t>&lt;0.001</w:t>
            </w:r>
          </w:p>
        </w:tc>
      </w:tr>
    </w:tbl>
    <w:p w14:paraId="0A87B04F" w14:textId="6093EBFD" w:rsidR="000B0D7C" w:rsidRDefault="000B0D7C" w:rsidP="000B0D7C">
      <w:pPr>
        <w:rPr>
          <w:rFonts w:ascii="Arial" w:hAnsi="Arial" w:cs="Arial"/>
          <w:sz w:val="24"/>
          <w:szCs w:val="24"/>
        </w:rPr>
      </w:pPr>
      <w:r w:rsidRPr="00975886">
        <w:rPr>
          <w:rFonts w:ascii="Arial" w:hAnsi="Arial" w:cs="Arial"/>
          <w:sz w:val="24"/>
          <w:szCs w:val="24"/>
        </w:rPr>
        <w:t xml:space="preserve">ALP, </w:t>
      </w:r>
      <w:r w:rsidRPr="00975886">
        <w:rPr>
          <w:rFonts w:ascii="Arial" w:hAnsi="Arial" w:cs="Arial"/>
          <w:sz w:val="24"/>
          <w:szCs w:val="24"/>
          <w:lang w:eastAsia="zh-Hans"/>
        </w:rPr>
        <w:t>a</w:t>
      </w:r>
      <w:r w:rsidRPr="00975886">
        <w:rPr>
          <w:rFonts w:ascii="Arial" w:hAnsi="Arial" w:cs="Arial"/>
          <w:sz w:val="24"/>
          <w:szCs w:val="24"/>
        </w:rPr>
        <w:t xml:space="preserve">lkaline phosphatase; ALT, alanine aminotransferase; AST, </w:t>
      </w:r>
      <w:r w:rsidRPr="00975886">
        <w:rPr>
          <w:rFonts w:ascii="Arial" w:hAnsi="Arial" w:cs="Arial"/>
          <w:sz w:val="24"/>
          <w:szCs w:val="24"/>
          <w:lang w:eastAsia="zh-Hans"/>
        </w:rPr>
        <w:t>a</w:t>
      </w:r>
      <w:r w:rsidRPr="00975886">
        <w:rPr>
          <w:rFonts w:ascii="Arial" w:hAnsi="Arial" w:cs="Arial"/>
          <w:sz w:val="24"/>
          <w:szCs w:val="24"/>
        </w:rPr>
        <w:t>spartate aminotransferase</w:t>
      </w:r>
      <w:r w:rsidRPr="00975886">
        <w:rPr>
          <w:rFonts w:ascii="Arial" w:hAnsi="Arial" w:cs="Arial" w:hint="eastAsia"/>
          <w:sz w:val="24"/>
          <w:szCs w:val="24"/>
        </w:rPr>
        <w:t>;</w:t>
      </w:r>
      <w:r w:rsidRPr="00975886">
        <w:rPr>
          <w:rFonts w:ascii="Arial" w:hAnsi="Arial" w:cs="Arial"/>
          <w:sz w:val="24"/>
          <w:szCs w:val="24"/>
        </w:rPr>
        <w:t xml:space="preserve"> GGT, </w:t>
      </w:r>
      <w:proofErr w:type="spellStart"/>
      <w:r w:rsidRPr="00975886">
        <w:rPr>
          <w:rFonts w:ascii="Arial" w:hAnsi="Arial" w:cs="Arial"/>
          <w:sz w:val="24"/>
          <w:szCs w:val="24"/>
        </w:rPr>
        <w:t>gama</w:t>
      </w:r>
      <w:proofErr w:type="spellEnd"/>
      <w:r w:rsidRPr="00975886">
        <w:rPr>
          <w:rFonts w:ascii="Arial" w:hAnsi="Arial" w:cs="Arial"/>
          <w:sz w:val="24"/>
          <w:szCs w:val="24"/>
        </w:rPr>
        <w:t xml:space="preserve">-glutamyl transpeptidase; </w:t>
      </w:r>
      <w:proofErr w:type="spellStart"/>
      <w:r w:rsidRPr="00975886">
        <w:rPr>
          <w:rFonts w:ascii="Arial" w:hAnsi="Arial" w:cs="Arial"/>
          <w:sz w:val="24"/>
          <w:szCs w:val="24"/>
        </w:rPr>
        <w:t>TBil</w:t>
      </w:r>
      <w:proofErr w:type="spellEnd"/>
      <w:r w:rsidRPr="00975886">
        <w:rPr>
          <w:rFonts w:ascii="Arial" w:hAnsi="Arial" w:cs="Arial"/>
          <w:sz w:val="24"/>
          <w:szCs w:val="24"/>
        </w:rPr>
        <w:t>, total bilirubin</w:t>
      </w:r>
      <w:r w:rsidR="004C5A99">
        <w:rPr>
          <w:rFonts w:ascii="Arial" w:hAnsi="Arial" w:cs="Arial" w:hint="eastAsia"/>
          <w:sz w:val="24"/>
          <w:szCs w:val="24"/>
        </w:rPr>
        <w:t>.</w:t>
      </w:r>
    </w:p>
    <w:p w14:paraId="39C2B32C" w14:textId="77777777" w:rsidR="007C03C7" w:rsidRPr="00975886" w:rsidRDefault="007C03C7"/>
    <w:sectPr w:rsidR="007C03C7" w:rsidRPr="00975886" w:rsidSect="00CB531C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61EE7" w14:textId="77777777" w:rsidR="00CB531C" w:rsidRDefault="00CB531C" w:rsidP="00C40962">
      <w:r>
        <w:separator/>
      </w:r>
    </w:p>
  </w:endnote>
  <w:endnote w:type="continuationSeparator" w:id="0">
    <w:p w14:paraId="02801F13" w14:textId="77777777" w:rsidR="00CB531C" w:rsidRDefault="00CB531C" w:rsidP="00C40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D5093" w14:textId="77777777" w:rsidR="00CB531C" w:rsidRDefault="00CB531C" w:rsidP="00C40962">
      <w:r>
        <w:separator/>
      </w:r>
    </w:p>
  </w:footnote>
  <w:footnote w:type="continuationSeparator" w:id="0">
    <w:p w14:paraId="78305538" w14:textId="77777777" w:rsidR="00CB531C" w:rsidRDefault="00CB531C" w:rsidP="00C40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8FE"/>
    <w:rsid w:val="000072ED"/>
    <w:rsid w:val="0007508C"/>
    <w:rsid w:val="00092D14"/>
    <w:rsid w:val="000B0D7C"/>
    <w:rsid w:val="000C2452"/>
    <w:rsid w:val="001E1EBF"/>
    <w:rsid w:val="0023107D"/>
    <w:rsid w:val="00264A0A"/>
    <w:rsid w:val="002C61B4"/>
    <w:rsid w:val="002D7F75"/>
    <w:rsid w:val="003F42C8"/>
    <w:rsid w:val="0043440D"/>
    <w:rsid w:val="00441162"/>
    <w:rsid w:val="004440C0"/>
    <w:rsid w:val="00485590"/>
    <w:rsid w:val="004C5A99"/>
    <w:rsid w:val="004D070E"/>
    <w:rsid w:val="00555D34"/>
    <w:rsid w:val="005D22C0"/>
    <w:rsid w:val="005F042E"/>
    <w:rsid w:val="005F78FE"/>
    <w:rsid w:val="00610244"/>
    <w:rsid w:val="00632B9A"/>
    <w:rsid w:val="006351C9"/>
    <w:rsid w:val="0064019B"/>
    <w:rsid w:val="00666119"/>
    <w:rsid w:val="006E3BBD"/>
    <w:rsid w:val="0079767D"/>
    <w:rsid w:val="007C03C7"/>
    <w:rsid w:val="007C16AC"/>
    <w:rsid w:val="007E788B"/>
    <w:rsid w:val="00885F9E"/>
    <w:rsid w:val="00937C32"/>
    <w:rsid w:val="009472CC"/>
    <w:rsid w:val="00975886"/>
    <w:rsid w:val="00977162"/>
    <w:rsid w:val="009B0352"/>
    <w:rsid w:val="009C7836"/>
    <w:rsid w:val="00A80345"/>
    <w:rsid w:val="00A842E6"/>
    <w:rsid w:val="00A86A19"/>
    <w:rsid w:val="00A91552"/>
    <w:rsid w:val="00A9262E"/>
    <w:rsid w:val="00A97782"/>
    <w:rsid w:val="00BB1DDA"/>
    <w:rsid w:val="00BC3D4B"/>
    <w:rsid w:val="00BE59C3"/>
    <w:rsid w:val="00BF3D27"/>
    <w:rsid w:val="00C40962"/>
    <w:rsid w:val="00CB531C"/>
    <w:rsid w:val="00CC5191"/>
    <w:rsid w:val="00D17E69"/>
    <w:rsid w:val="00D40329"/>
    <w:rsid w:val="00DA4EBA"/>
    <w:rsid w:val="00DD1F0B"/>
    <w:rsid w:val="00DE3339"/>
    <w:rsid w:val="00DF7ADF"/>
    <w:rsid w:val="00E13F7B"/>
    <w:rsid w:val="00E9524E"/>
    <w:rsid w:val="00F11813"/>
    <w:rsid w:val="00F151DF"/>
    <w:rsid w:val="00FC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E7EB1"/>
  <w15:chartTrackingRefBased/>
  <w15:docId w15:val="{45396DAD-7999-4934-A756-B359B8BAA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96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0D7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C40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C409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0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4096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C40962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C40962"/>
    <w:rPr>
      <w:rFonts w:ascii="等线" w:eastAsia="等线" w:hAnsi="等线"/>
      <w:sz w:val="20"/>
    </w:rPr>
  </w:style>
  <w:style w:type="character" w:customStyle="1" w:styleId="10">
    <w:name w:val="标题 1 字符"/>
    <w:basedOn w:val="a0"/>
    <w:link w:val="1"/>
    <w:uiPriority w:val="9"/>
    <w:qFormat/>
    <w:rsid w:val="000B0D7C"/>
    <w:rPr>
      <w:b/>
      <w:bCs/>
      <w:kern w:val="44"/>
      <w:sz w:val="44"/>
      <w:szCs w:val="44"/>
    </w:rPr>
  </w:style>
  <w:style w:type="paragraph" w:styleId="a7">
    <w:name w:val="annotation text"/>
    <w:basedOn w:val="a"/>
    <w:link w:val="a8"/>
    <w:uiPriority w:val="99"/>
    <w:semiHidden/>
    <w:unhideWhenUsed/>
    <w:rsid w:val="000B0D7C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qFormat/>
    <w:rsid w:val="000B0D7C"/>
  </w:style>
  <w:style w:type="paragraph" w:styleId="a9">
    <w:name w:val="annotation subject"/>
    <w:basedOn w:val="a7"/>
    <w:next w:val="a7"/>
    <w:link w:val="aa"/>
    <w:uiPriority w:val="99"/>
    <w:semiHidden/>
    <w:unhideWhenUsed/>
    <w:qFormat/>
    <w:rsid w:val="000B0D7C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qFormat/>
    <w:rsid w:val="000B0D7C"/>
    <w:rPr>
      <w:b/>
      <w:bCs/>
    </w:rPr>
  </w:style>
  <w:style w:type="character" w:styleId="ab">
    <w:name w:val="page number"/>
    <w:basedOn w:val="a0"/>
    <w:uiPriority w:val="99"/>
    <w:semiHidden/>
    <w:unhideWhenUsed/>
    <w:qFormat/>
    <w:rsid w:val="000B0D7C"/>
  </w:style>
  <w:style w:type="character" w:styleId="ac">
    <w:name w:val="Hyperlink"/>
    <w:basedOn w:val="a0"/>
    <w:uiPriority w:val="99"/>
    <w:unhideWhenUsed/>
    <w:qFormat/>
    <w:rsid w:val="000B0D7C"/>
    <w:rPr>
      <w:color w:val="0563C1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0B0D7C"/>
    <w:rPr>
      <w:sz w:val="21"/>
      <w:szCs w:val="21"/>
    </w:rPr>
  </w:style>
  <w:style w:type="paragraph" w:customStyle="1" w:styleId="11">
    <w:name w:val="修订1"/>
    <w:hidden/>
    <w:uiPriority w:val="99"/>
    <w:semiHidden/>
    <w:qFormat/>
    <w:rsid w:val="000B0D7C"/>
  </w:style>
  <w:style w:type="character" w:customStyle="1" w:styleId="12">
    <w:name w:val="未处理的提及1"/>
    <w:basedOn w:val="a0"/>
    <w:uiPriority w:val="99"/>
    <w:semiHidden/>
    <w:unhideWhenUsed/>
    <w:qFormat/>
    <w:rsid w:val="000B0D7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rsid w:val="000B0D7C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0B0D7C"/>
    <w:rPr>
      <w:rFonts w:ascii="等线" w:eastAsia="等线" w:hAnsi="等线"/>
      <w:sz w:val="20"/>
    </w:rPr>
  </w:style>
  <w:style w:type="paragraph" w:styleId="ae">
    <w:name w:val="Revision"/>
    <w:hidden/>
    <w:uiPriority w:val="99"/>
    <w:semiHidden/>
    <w:rsid w:val="000B0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少秋</dc:creator>
  <cp:keywords/>
  <dc:description/>
  <cp:lastModifiedBy>少秋 张</cp:lastModifiedBy>
  <cp:revision>15</cp:revision>
  <dcterms:created xsi:type="dcterms:W3CDTF">2024-02-29T21:51:00Z</dcterms:created>
  <dcterms:modified xsi:type="dcterms:W3CDTF">2024-03-19T12:38:00Z</dcterms:modified>
</cp:coreProperties>
</file>